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267" w:rsidRPr="00325B8F" w:rsidRDefault="00325B8F" w:rsidP="00A53267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30"/>
        </w:rPr>
      </w:pPr>
      <w:r w:rsidRPr="00325B8F">
        <w:rPr>
          <w:rFonts w:ascii="Times New Roman" w:hAnsi="Times New Roman" w:cs="Times New Roman"/>
          <w:b/>
          <w:sz w:val="22"/>
          <w:szCs w:val="30"/>
        </w:rPr>
        <w:t>Additional file 3</w:t>
      </w:r>
      <w:r w:rsidR="00A53267" w:rsidRPr="00325B8F">
        <w:rPr>
          <w:rFonts w:ascii="Times New Roman" w:hAnsi="Times New Roman" w:cs="Times New Roman" w:hint="eastAsia"/>
          <w:b/>
          <w:sz w:val="22"/>
          <w:szCs w:val="30"/>
        </w:rPr>
        <w:t xml:space="preserve">. </w:t>
      </w:r>
      <w:bookmarkStart w:id="0" w:name="_Hlk495602678"/>
      <w:bookmarkStart w:id="1" w:name="_GoBack"/>
      <w:r w:rsidR="00A53267" w:rsidRPr="00325B8F">
        <w:rPr>
          <w:rFonts w:ascii="Times New Roman" w:hAnsi="Times New Roman" w:cs="Times New Roman"/>
          <w:sz w:val="22"/>
          <w:szCs w:val="30"/>
        </w:rPr>
        <w:t>Oxidoreductive e</w:t>
      </w:r>
      <w:r w:rsidR="00A53267" w:rsidRPr="00325B8F">
        <w:rPr>
          <w:rFonts w:ascii="Times New Roman" w:hAnsi="Times New Roman" w:cs="Times New Roman" w:hint="eastAsia"/>
          <w:sz w:val="22"/>
          <w:szCs w:val="30"/>
        </w:rPr>
        <w:t>nzyme</w:t>
      </w:r>
      <w:r w:rsidR="00A53267" w:rsidRPr="00325B8F">
        <w:rPr>
          <w:rFonts w:ascii="Times New Roman" w:hAnsi="Times New Roman" w:cs="Times New Roman"/>
          <w:sz w:val="22"/>
          <w:szCs w:val="30"/>
        </w:rPr>
        <w:t>s</w:t>
      </w:r>
      <w:r w:rsidR="00A53267" w:rsidRPr="00325B8F">
        <w:rPr>
          <w:rFonts w:ascii="Times New Roman" w:hAnsi="Times New Roman" w:cs="Times New Roman" w:hint="eastAsia"/>
          <w:sz w:val="22"/>
          <w:szCs w:val="30"/>
        </w:rPr>
        <w:t xml:space="preserve"> involved</w:t>
      </w:r>
      <w:r w:rsidR="00A53267" w:rsidRPr="00325B8F">
        <w:rPr>
          <w:rFonts w:ascii="Times New Roman" w:hAnsi="Times New Roman" w:cs="Times New Roman"/>
          <w:sz w:val="22"/>
          <w:szCs w:val="30"/>
        </w:rPr>
        <w:t xml:space="preserve"> in</w:t>
      </w:r>
      <w:r w:rsidR="00A53267" w:rsidRPr="00325B8F">
        <w:rPr>
          <w:rFonts w:ascii="Times New Roman" w:hAnsi="Times New Roman" w:cs="Times New Roman" w:hint="eastAsia"/>
          <w:sz w:val="22"/>
          <w:szCs w:val="30"/>
        </w:rPr>
        <w:t xml:space="preserve"> lign</w:t>
      </w:r>
      <w:r w:rsidR="00A53267" w:rsidRPr="00325B8F">
        <w:rPr>
          <w:rFonts w:ascii="Times New Roman" w:hAnsi="Times New Roman" w:cs="Times New Roman"/>
          <w:sz w:val="22"/>
          <w:szCs w:val="30"/>
        </w:rPr>
        <w:t>ocellulose</w:t>
      </w:r>
      <w:r w:rsidR="00A53267" w:rsidRPr="00325B8F">
        <w:rPr>
          <w:rFonts w:ascii="Times New Roman" w:hAnsi="Times New Roman" w:cs="Times New Roman" w:hint="eastAsia"/>
          <w:sz w:val="22"/>
          <w:szCs w:val="30"/>
        </w:rPr>
        <w:t xml:space="preserve"> degradation in </w:t>
      </w:r>
      <w:r w:rsidR="00A53267" w:rsidRPr="00325B8F">
        <w:rPr>
          <w:rFonts w:ascii="Times New Roman" w:hAnsi="Times New Roman" w:cs="Times New Roman" w:hint="eastAsia"/>
          <w:i/>
          <w:sz w:val="22"/>
          <w:szCs w:val="30"/>
        </w:rPr>
        <w:t xml:space="preserve">I. lacteus </w:t>
      </w:r>
      <w:r w:rsidR="00A53267" w:rsidRPr="00325B8F">
        <w:rPr>
          <w:rFonts w:ascii="Times New Roman" w:hAnsi="Times New Roman" w:cs="Times New Roman" w:hint="eastAsia"/>
          <w:sz w:val="22"/>
          <w:szCs w:val="30"/>
        </w:rPr>
        <w:t>CD2 and</w:t>
      </w:r>
      <w:r w:rsidR="00A53267" w:rsidRPr="00325B8F">
        <w:rPr>
          <w:rFonts w:ascii="Times New Roman" w:hAnsi="Times New Roman" w:cs="Times New Roman"/>
          <w:sz w:val="22"/>
          <w:szCs w:val="30"/>
        </w:rPr>
        <w:t xml:space="preserve"> selected </w:t>
      </w:r>
      <w:proofErr w:type="spellStart"/>
      <w:r w:rsidR="00A53267" w:rsidRPr="00325B8F">
        <w:rPr>
          <w:rFonts w:ascii="Times New Roman" w:hAnsi="Times New Roman" w:cs="Times New Roman"/>
          <w:sz w:val="22"/>
          <w:szCs w:val="30"/>
        </w:rPr>
        <w:t>Polyporales</w:t>
      </w:r>
      <w:proofErr w:type="spellEnd"/>
      <w:r w:rsidR="00A53267" w:rsidRPr="00325B8F">
        <w:rPr>
          <w:rFonts w:ascii="Times New Roman" w:hAnsi="Times New Roman" w:cs="Times New Roman"/>
          <w:sz w:val="22"/>
          <w:szCs w:val="30"/>
        </w:rPr>
        <w:t xml:space="preserve"> </w:t>
      </w:r>
      <w:proofErr w:type="spellStart"/>
      <w:r w:rsidR="00A53267" w:rsidRPr="00325B8F">
        <w:rPr>
          <w:rFonts w:ascii="Times New Roman" w:hAnsi="Times New Roman" w:cs="Times New Roman"/>
          <w:sz w:val="22"/>
          <w:szCs w:val="30"/>
        </w:rPr>
        <w:t>genomes</w:t>
      </w:r>
      <w:r w:rsidR="00195D3C" w:rsidRPr="00325B8F">
        <w:rPr>
          <w:rFonts w:ascii="Times New Roman" w:hAnsi="Times New Roman" w:cs="Times New Roman" w:hint="eastAsia"/>
          <w:sz w:val="22"/>
          <w:szCs w:val="30"/>
          <w:vertAlign w:val="superscript"/>
        </w:rPr>
        <w:t>a</w:t>
      </w:r>
      <w:proofErr w:type="spellEnd"/>
      <w:r w:rsidR="00A53267" w:rsidRPr="00325B8F">
        <w:rPr>
          <w:rFonts w:ascii="Times New Roman" w:hAnsi="Times New Roman" w:cs="Times New Roman"/>
          <w:sz w:val="22"/>
          <w:szCs w:val="30"/>
        </w:rPr>
        <w:t>.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41"/>
        <w:gridCol w:w="1066"/>
        <w:gridCol w:w="1332"/>
        <w:gridCol w:w="1523"/>
        <w:gridCol w:w="1523"/>
        <w:gridCol w:w="1206"/>
        <w:gridCol w:w="1288"/>
        <w:gridCol w:w="1301"/>
        <w:gridCol w:w="1488"/>
        <w:gridCol w:w="1143"/>
      </w:tblGrid>
      <w:tr w:rsidR="00A53267" w:rsidRPr="00D35F4C" w:rsidTr="00330ED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D35F4C" w:rsidRDefault="00A53267" w:rsidP="0028026C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5F4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Irpex lacteus </w:t>
            </w:r>
            <w:r w:rsidRPr="00330ED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D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Bjerkandera adust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hanerochaete carnos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hanerochaete chrysosporium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Trametes versicolo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Dichomitus squalen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Ganoderma sp.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Ceriporiopsis subvermispor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267" w:rsidRPr="00330EDB" w:rsidRDefault="00A53267" w:rsidP="0028026C">
            <w:pPr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330EDB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ostia placenta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1_1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1_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1_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3_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3_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3_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3_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5_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5_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1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P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F3C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A53267" w:rsidTr="00330EDB">
        <w:tc>
          <w:tcPr>
            <w:tcW w:w="1092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267" w:rsidRPr="003F3C78" w:rsidRDefault="00A53267" w:rsidP="0028026C">
            <w:pPr>
              <w:spacing w:beforeLines="25" w:before="81" w:afterLines="25" w:after="81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1A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</w:tr>
    </w:tbl>
    <w:p w:rsidR="00EE7F7E" w:rsidRPr="00B14BD0" w:rsidRDefault="00195D3C" w:rsidP="00B14BD0">
      <w:pPr>
        <w:jc w:val="both"/>
        <w:rPr>
          <w:rFonts w:ascii="Times New Roman" w:hAnsi="Times New Roman" w:cs="Times New Roman"/>
          <w:sz w:val="18"/>
          <w:szCs w:val="30"/>
        </w:rPr>
      </w:pPr>
      <w:r w:rsidRPr="00195D3C">
        <w:rPr>
          <w:rFonts w:ascii="Times New Roman" w:hAnsi="Times New Roman" w:cs="Times New Roman"/>
          <w:b/>
          <w:szCs w:val="30"/>
          <w:vertAlign w:val="superscript"/>
        </w:rPr>
        <w:t>a</w:t>
      </w:r>
      <w:r w:rsidR="00A53267" w:rsidRPr="00B23E69">
        <w:rPr>
          <w:rFonts w:ascii="Times New Roman" w:hAnsi="Times New Roman" w:cs="Times New Roman"/>
          <w:sz w:val="18"/>
          <w:szCs w:val="30"/>
        </w:rPr>
        <w:t>AA1_1 (Laccase), AA1_2 (Ferroxidase), AA1_3 (Laccase-like multicopper oxidase), AA2 (Class II peroxidase), AA3_1 (Cellobiose dehydrogenase), AA3_2 (Aryl-alcohol oxidase/Glucose oxidase), AA3_3 (Alcohol oxidase), AA3_4 (Pyranose oxidase), AA4 (Vanillyl alcohol oxidase), AA5_1 (Glyoxal oxidase), AA5_2 (Galactose oxidase), AA6 (1,4-Benzoquinone reductase), AA7 (Glucooligosaccharide oxidase), AA8 (Iron reductase domain), AA9 (Lytic polysaccharide monooxygenase) and AA10 (Lyti</w:t>
      </w:r>
      <w:r w:rsidR="00A53267">
        <w:rPr>
          <w:rFonts w:ascii="Times New Roman" w:hAnsi="Times New Roman" w:cs="Times New Roman"/>
          <w:sz w:val="18"/>
          <w:szCs w:val="30"/>
        </w:rPr>
        <w:t>c polysaccharide monooxygenase); DyP (Dye-decolorizing peroxidase).</w:t>
      </w:r>
    </w:p>
    <w:sectPr w:rsidR="00EE7F7E" w:rsidRPr="00B14BD0" w:rsidSect="00B14BD0">
      <w:footerReference w:type="default" r:id="rId6"/>
      <w:pgSz w:w="15842" w:h="14459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618E" w:rsidRDefault="00C3618E" w:rsidP="00A53267">
      <w:r>
        <w:separator/>
      </w:r>
    </w:p>
  </w:endnote>
  <w:endnote w:type="continuationSeparator" w:id="0">
    <w:p w:rsidR="00C3618E" w:rsidRDefault="00C3618E" w:rsidP="00A53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97359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53267" w:rsidRPr="00A53267" w:rsidRDefault="00A53267">
        <w:pPr>
          <w:pStyle w:val="Footer"/>
          <w:jc w:val="center"/>
          <w:rPr>
            <w:rFonts w:ascii="Times New Roman" w:hAnsi="Times New Roman" w:cs="Times New Roman"/>
          </w:rPr>
        </w:pPr>
        <w:r w:rsidRPr="00A53267">
          <w:rPr>
            <w:rFonts w:ascii="Times New Roman" w:hAnsi="Times New Roman" w:cs="Times New Roman"/>
          </w:rPr>
          <w:fldChar w:fldCharType="begin"/>
        </w:r>
        <w:r w:rsidRPr="00A53267">
          <w:rPr>
            <w:rFonts w:ascii="Times New Roman" w:hAnsi="Times New Roman" w:cs="Times New Roman"/>
          </w:rPr>
          <w:instrText xml:space="preserve"> PAGE   \* MERGEFORMAT </w:instrText>
        </w:r>
        <w:r w:rsidRPr="00A53267">
          <w:rPr>
            <w:rFonts w:ascii="Times New Roman" w:hAnsi="Times New Roman" w:cs="Times New Roman"/>
          </w:rPr>
          <w:fldChar w:fldCharType="separate"/>
        </w:r>
        <w:r w:rsidR="00325B8F">
          <w:rPr>
            <w:rFonts w:ascii="Times New Roman" w:hAnsi="Times New Roman" w:cs="Times New Roman"/>
            <w:noProof/>
          </w:rPr>
          <w:t>1</w:t>
        </w:r>
        <w:r w:rsidRPr="00A5326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3267" w:rsidRDefault="00A532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618E" w:rsidRDefault="00C3618E" w:rsidP="00A53267">
      <w:r>
        <w:separator/>
      </w:r>
    </w:p>
  </w:footnote>
  <w:footnote w:type="continuationSeparator" w:id="0">
    <w:p w:rsidR="00C3618E" w:rsidRDefault="00C3618E" w:rsidP="00A53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A67"/>
    <w:rsid w:val="0003548B"/>
    <w:rsid w:val="00051853"/>
    <w:rsid w:val="00114126"/>
    <w:rsid w:val="00195D3C"/>
    <w:rsid w:val="0024526F"/>
    <w:rsid w:val="002B1F19"/>
    <w:rsid w:val="00325B4B"/>
    <w:rsid w:val="00325B8F"/>
    <w:rsid w:val="00330EDB"/>
    <w:rsid w:val="003C0CE6"/>
    <w:rsid w:val="003C61A1"/>
    <w:rsid w:val="004020E2"/>
    <w:rsid w:val="0049162F"/>
    <w:rsid w:val="00522B5A"/>
    <w:rsid w:val="00567E3B"/>
    <w:rsid w:val="00585643"/>
    <w:rsid w:val="00585F57"/>
    <w:rsid w:val="005A3165"/>
    <w:rsid w:val="005B3707"/>
    <w:rsid w:val="005F6995"/>
    <w:rsid w:val="00702393"/>
    <w:rsid w:val="00724EC7"/>
    <w:rsid w:val="00777DB3"/>
    <w:rsid w:val="00790CED"/>
    <w:rsid w:val="007D6AE1"/>
    <w:rsid w:val="00804D79"/>
    <w:rsid w:val="00854351"/>
    <w:rsid w:val="008B6053"/>
    <w:rsid w:val="0093552C"/>
    <w:rsid w:val="009567E6"/>
    <w:rsid w:val="009A4520"/>
    <w:rsid w:val="009E5FD6"/>
    <w:rsid w:val="00A01796"/>
    <w:rsid w:val="00A51E7F"/>
    <w:rsid w:val="00A53267"/>
    <w:rsid w:val="00A55942"/>
    <w:rsid w:val="00AE4367"/>
    <w:rsid w:val="00B14BD0"/>
    <w:rsid w:val="00B20F74"/>
    <w:rsid w:val="00B43A8B"/>
    <w:rsid w:val="00BB6A4F"/>
    <w:rsid w:val="00BC6A67"/>
    <w:rsid w:val="00C3618E"/>
    <w:rsid w:val="00C54E4B"/>
    <w:rsid w:val="00C6168B"/>
    <w:rsid w:val="00C63488"/>
    <w:rsid w:val="00C76881"/>
    <w:rsid w:val="00D1387A"/>
    <w:rsid w:val="00D42E42"/>
    <w:rsid w:val="00DE500F"/>
    <w:rsid w:val="00DF03AA"/>
    <w:rsid w:val="00E06E4D"/>
    <w:rsid w:val="00E15352"/>
    <w:rsid w:val="00E32728"/>
    <w:rsid w:val="00E661F5"/>
    <w:rsid w:val="00E83E57"/>
    <w:rsid w:val="00EC5490"/>
    <w:rsid w:val="00EE7F7E"/>
    <w:rsid w:val="00F317AA"/>
    <w:rsid w:val="00F45293"/>
    <w:rsid w:val="00FB0FEF"/>
    <w:rsid w:val="00FE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EBE60"/>
  <w15:chartTrackingRefBased/>
  <w15:docId w15:val="{9AD18ABE-C9E4-4608-96DF-ED2130E3A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53267"/>
    <w:rPr>
      <w:rFonts w:ascii="宋体" w:hAnsi="宋体" w:cs="宋体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53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A53267"/>
  </w:style>
  <w:style w:type="paragraph" w:styleId="Header">
    <w:name w:val="header"/>
    <w:basedOn w:val="Normal"/>
    <w:link w:val="HeaderChar"/>
    <w:rsid w:val="00A53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53267"/>
    <w:rPr>
      <w:rFonts w:ascii="宋体" w:hAnsi="宋体" w:cs="宋体"/>
      <w:sz w:val="18"/>
      <w:szCs w:val="18"/>
    </w:rPr>
  </w:style>
  <w:style w:type="paragraph" w:styleId="Footer">
    <w:name w:val="footer"/>
    <w:basedOn w:val="Normal"/>
    <w:link w:val="FooterChar"/>
    <w:uiPriority w:val="99"/>
    <w:rsid w:val="00A532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267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9</cp:revision>
  <cp:lastPrinted>2017-08-26T06:38:00Z</cp:lastPrinted>
  <dcterms:created xsi:type="dcterms:W3CDTF">2017-08-25T06:55:00Z</dcterms:created>
  <dcterms:modified xsi:type="dcterms:W3CDTF">2017-10-12T12:16:00Z</dcterms:modified>
</cp:coreProperties>
</file>